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C8B14" w14:textId="4A5240FF" w:rsidR="004158DF" w:rsidRPr="0034788B" w:rsidRDefault="004158DF" w:rsidP="004158D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34788B">
        <w:rPr>
          <w:rFonts w:ascii="Times New Roman" w:hAnsi="Times New Roman" w:cs="Times New Roman"/>
          <w:sz w:val="24"/>
          <w:szCs w:val="24"/>
          <w:lang w:val="en-US"/>
        </w:rPr>
        <w:t>able 1: The minimum data set of the CEMARA database</w:t>
      </w:r>
    </w:p>
    <w:p w14:paraId="57D081EA" w14:textId="77777777" w:rsidR="004158DF" w:rsidRPr="0034788B" w:rsidRDefault="004158DF" w:rsidP="004158DF">
      <w:pPr>
        <w:pStyle w:val="FirstParagraph"/>
        <w:jc w:val="both"/>
        <w:rPr>
          <w:rFonts w:ascii="Times New Roman" w:hAnsi="Times New Roman" w:cs="Times New Roman"/>
        </w:rPr>
      </w:pP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636"/>
        <w:gridCol w:w="8652"/>
      </w:tblGrid>
      <w:tr w:rsidR="004158DF" w:rsidRPr="0034788B" w14:paraId="52F24729" w14:textId="77777777" w:rsidTr="003C0B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4CD63" w14:textId="77777777" w:rsidR="004158DF" w:rsidRPr="0034788B" w:rsidRDefault="004158DF" w:rsidP="000B3BE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857E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Item</w:t>
            </w:r>
          </w:p>
        </w:tc>
      </w:tr>
      <w:tr w:rsidR="004158DF" w:rsidRPr="0034788B" w14:paraId="6069ABF9" w14:textId="77777777" w:rsidTr="003C0B9D">
        <w:tc>
          <w:tcPr>
            <w:tcW w:w="0" w:type="auto"/>
            <w:tcBorders>
              <w:top w:val="single" w:sz="4" w:space="0" w:color="auto"/>
            </w:tcBorders>
          </w:tcPr>
          <w:p w14:paraId="33A0D9D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2072A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Is a fetus?</w:t>
            </w:r>
          </w:p>
        </w:tc>
      </w:tr>
      <w:tr w:rsidR="004158DF" w:rsidRPr="0034788B" w14:paraId="6506F8EF" w14:textId="77777777" w:rsidTr="003C0B9D">
        <w:tc>
          <w:tcPr>
            <w:tcW w:w="0" w:type="auto"/>
          </w:tcPr>
          <w:p w14:paraId="50F767D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</w:tcPr>
          <w:p w14:paraId="3E58858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First name</w:t>
            </w:r>
          </w:p>
        </w:tc>
      </w:tr>
      <w:tr w:rsidR="004158DF" w:rsidRPr="0034788B" w14:paraId="6CC14230" w14:textId="77777777" w:rsidTr="003C0B9D">
        <w:tc>
          <w:tcPr>
            <w:tcW w:w="0" w:type="auto"/>
          </w:tcPr>
          <w:p w14:paraId="5788DCD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388BF84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Surname</w:t>
            </w:r>
          </w:p>
        </w:tc>
      </w:tr>
      <w:tr w:rsidR="004158DF" w:rsidRPr="0034788B" w14:paraId="02E51A9C" w14:textId="77777777" w:rsidTr="003C0B9D">
        <w:tc>
          <w:tcPr>
            <w:tcW w:w="0" w:type="auto"/>
          </w:tcPr>
          <w:p w14:paraId="4D152FA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40D33D57" w14:textId="6B2E2582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Mar</w:t>
            </w:r>
            <w:r w:rsidR="00C365F4">
              <w:rPr>
                <w:rFonts w:ascii="Times New Roman" w:hAnsi="Times New Roman" w:cs="Times New Roman"/>
              </w:rPr>
              <w:t>ried</w:t>
            </w:r>
            <w:r w:rsidRPr="0034788B">
              <w:rPr>
                <w:rFonts w:ascii="Times New Roman" w:hAnsi="Times New Roman" w:cs="Times New Roman"/>
              </w:rPr>
              <w:t xml:space="preserve"> name*</w:t>
            </w:r>
          </w:p>
        </w:tc>
      </w:tr>
      <w:tr w:rsidR="004158DF" w:rsidRPr="0034788B" w14:paraId="5FACD727" w14:textId="77777777" w:rsidTr="003C0B9D">
        <w:tc>
          <w:tcPr>
            <w:tcW w:w="0" w:type="auto"/>
          </w:tcPr>
          <w:p w14:paraId="2A3A8AA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22E5A9B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Gender</w:t>
            </w:r>
          </w:p>
        </w:tc>
      </w:tr>
      <w:tr w:rsidR="004158DF" w:rsidRPr="0034788B" w14:paraId="305DEAD2" w14:textId="77777777" w:rsidTr="003C0B9D">
        <w:tc>
          <w:tcPr>
            <w:tcW w:w="0" w:type="auto"/>
          </w:tcPr>
          <w:p w14:paraId="04C6CEC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</w:tcPr>
          <w:p w14:paraId="59F8944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Birth date</w:t>
            </w:r>
          </w:p>
        </w:tc>
      </w:tr>
      <w:tr w:rsidR="004158DF" w:rsidRPr="0034788B" w14:paraId="6AE77D9C" w14:textId="77777777" w:rsidTr="003C0B9D">
        <w:tc>
          <w:tcPr>
            <w:tcW w:w="0" w:type="auto"/>
          </w:tcPr>
          <w:p w14:paraId="1E06518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</w:tcPr>
          <w:p w14:paraId="7371AC2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Uncertain birth date</w:t>
            </w:r>
          </w:p>
        </w:tc>
      </w:tr>
      <w:tr w:rsidR="004158DF" w:rsidRPr="0034788B" w14:paraId="5502A17B" w14:textId="77777777" w:rsidTr="003C0B9D">
        <w:tc>
          <w:tcPr>
            <w:tcW w:w="0" w:type="auto"/>
          </w:tcPr>
          <w:p w14:paraId="4DCAB14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</w:tcPr>
          <w:p w14:paraId="7400928A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ity of birth code</w:t>
            </w:r>
          </w:p>
        </w:tc>
      </w:tr>
      <w:tr w:rsidR="004158DF" w:rsidRPr="0034788B" w14:paraId="04C14B39" w14:textId="77777777" w:rsidTr="003C0B9D">
        <w:tc>
          <w:tcPr>
            <w:tcW w:w="0" w:type="auto"/>
          </w:tcPr>
          <w:p w14:paraId="60F9D48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</w:tcPr>
          <w:p w14:paraId="6B5A5D7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untry of birth</w:t>
            </w:r>
          </w:p>
        </w:tc>
      </w:tr>
      <w:tr w:rsidR="004158DF" w:rsidRPr="0034788B" w14:paraId="56E4E93D" w14:textId="77777777" w:rsidTr="003C0B9D">
        <w:tc>
          <w:tcPr>
            <w:tcW w:w="0" w:type="auto"/>
          </w:tcPr>
          <w:p w14:paraId="066F6FD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</w:tcPr>
          <w:p w14:paraId="7C229CC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untry of residence</w:t>
            </w:r>
          </w:p>
        </w:tc>
      </w:tr>
      <w:tr w:rsidR="004158DF" w:rsidRPr="0034788B" w14:paraId="4E9F420F" w14:textId="77777777" w:rsidTr="003C0B9D">
        <w:tc>
          <w:tcPr>
            <w:tcW w:w="0" w:type="auto"/>
          </w:tcPr>
          <w:p w14:paraId="26D4A18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</w:tcPr>
          <w:p w14:paraId="46448B4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ity of residence</w:t>
            </w:r>
          </w:p>
        </w:tc>
      </w:tr>
      <w:tr w:rsidR="004158DF" w:rsidRPr="0034788B" w14:paraId="19EDA1E1" w14:textId="77777777" w:rsidTr="003C0B9D">
        <w:tc>
          <w:tcPr>
            <w:tcW w:w="0" w:type="auto"/>
          </w:tcPr>
          <w:p w14:paraId="4EB6268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</w:tcPr>
          <w:p w14:paraId="3CF18E5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Patient status</w:t>
            </w:r>
          </w:p>
        </w:tc>
      </w:tr>
      <w:tr w:rsidR="004158DF" w:rsidRPr="0034788B" w14:paraId="070B5379" w14:textId="77777777" w:rsidTr="003C0B9D">
        <w:tc>
          <w:tcPr>
            <w:tcW w:w="0" w:type="auto"/>
          </w:tcPr>
          <w:p w14:paraId="4C67F02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</w:tcPr>
          <w:p w14:paraId="4A7509F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Healthy carrier</w:t>
            </w:r>
          </w:p>
        </w:tc>
      </w:tr>
      <w:tr w:rsidR="004158DF" w:rsidRPr="0034788B" w14:paraId="2ED00802" w14:textId="77777777" w:rsidTr="003C0B9D">
        <w:tc>
          <w:tcPr>
            <w:tcW w:w="0" w:type="auto"/>
          </w:tcPr>
          <w:p w14:paraId="588DF22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589031B6" w14:textId="6461E310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Relationship with the </w:t>
            </w:r>
            <w:proofErr w:type="spellStart"/>
            <w:r w:rsidRPr="0034788B">
              <w:rPr>
                <w:rFonts w:ascii="Times New Roman" w:hAnsi="Times New Roman" w:cs="Times New Roman"/>
              </w:rPr>
              <w:t>pro</w:t>
            </w:r>
            <w:r w:rsidR="00C365F4">
              <w:rPr>
                <w:rFonts w:ascii="Times New Roman" w:hAnsi="Times New Roman" w:cs="Times New Roman"/>
              </w:rPr>
              <w:t>band</w:t>
            </w:r>
            <w:proofErr w:type="spellEnd"/>
          </w:p>
        </w:tc>
      </w:tr>
      <w:tr w:rsidR="004158DF" w:rsidRPr="003C0B9D" w14:paraId="21E85DBC" w14:textId="77777777" w:rsidTr="003C0B9D">
        <w:tc>
          <w:tcPr>
            <w:tcW w:w="0" w:type="auto"/>
          </w:tcPr>
          <w:p w14:paraId="7DCFF5F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</w:tcPr>
          <w:p w14:paraId="2E1CCCC5" w14:textId="1A50B9CD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Comment for Relationship with the </w:t>
            </w:r>
            <w:proofErr w:type="spellStart"/>
            <w:r w:rsidRPr="0034788B">
              <w:rPr>
                <w:rFonts w:ascii="Times New Roman" w:hAnsi="Times New Roman" w:cs="Times New Roman"/>
              </w:rPr>
              <w:t>pro</w:t>
            </w:r>
            <w:r w:rsidR="00C365F4">
              <w:rPr>
                <w:rFonts w:ascii="Times New Roman" w:hAnsi="Times New Roman" w:cs="Times New Roman"/>
              </w:rPr>
              <w:t>band</w:t>
            </w:r>
            <w:proofErr w:type="spellEnd"/>
          </w:p>
        </w:tc>
      </w:tr>
      <w:tr w:rsidR="004158DF" w:rsidRPr="0034788B" w14:paraId="1CCCD457" w14:textId="77777777" w:rsidTr="003C0B9D">
        <w:tc>
          <w:tcPr>
            <w:tcW w:w="0" w:type="auto"/>
          </w:tcPr>
          <w:p w14:paraId="6A60C9AA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</w:tcPr>
          <w:p w14:paraId="1E256CD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Is deceased</w:t>
            </w:r>
          </w:p>
        </w:tc>
      </w:tr>
      <w:tr w:rsidR="004158DF" w:rsidRPr="0034788B" w14:paraId="78BA5862" w14:textId="77777777" w:rsidTr="003C0B9D">
        <w:tc>
          <w:tcPr>
            <w:tcW w:w="0" w:type="auto"/>
          </w:tcPr>
          <w:p w14:paraId="78FAC07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</w:tcPr>
          <w:p w14:paraId="46B71556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ate of death</w:t>
            </w:r>
          </w:p>
        </w:tc>
      </w:tr>
      <w:tr w:rsidR="004158DF" w:rsidRPr="0034788B" w14:paraId="57FE6A57" w14:textId="77777777" w:rsidTr="003C0B9D">
        <w:tc>
          <w:tcPr>
            <w:tcW w:w="0" w:type="auto"/>
          </w:tcPr>
          <w:p w14:paraId="1FDDA72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</w:tcPr>
          <w:p w14:paraId="15617CD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Type of pregnancy termination</w:t>
            </w:r>
          </w:p>
        </w:tc>
      </w:tr>
      <w:tr w:rsidR="004158DF" w:rsidRPr="0034788B" w14:paraId="0278EB4D" w14:textId="77777777" w:rsidTr="003C0B9D">
        <w:tc>
          <w:tcPr>
            <w:tcW w:w="0" w:type="auto"/>
          </w:tcPr>
          <w:p w14:paraId="5642749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14:paraId="4E7F3DF6" w14:textId="25F4B0E9" w:rsidR="004158DF" w:rsidRPr="0034788B" w:rsidRDefault="004158DF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Is </w:t>
            </w:r>
            <w:proofErr w:type="spellStart"/>
            <w:r w:rsidRPr="0034788B">
              <w:rPr>
                <w:rFonts w:ascii="Times New Roman" w:hAnsi="Times New Roman" w:cs="Times New Roman"/>
              </w:rPr>
              <w:t>fetopathology</w:t>
            </w:r>
            <w:proofErr w:type="spellEnd"/>
            <w:r w:rsidRPr="0034788B">
              <w:rPr>
                <w:rFonts w:ascii="Times New Roman" w:hAnsi="Times New Roman" w:cs="Times New Roman"/>
              </w:rPr>
              <w:t xml:space="preserve"> </w:t>
            </w:r>
            <w:r w:rsidR="00C365F4">
              <w:rPr>
                <w:rFonts w:ascii="Times New Roman" w:hAnsi="Times New Roman" w:cs="Times New Roman"/>
              </w:rPr>
              <w:t>performed</w:t>
            </w:r>
            <w:r w:rsidR="00C365F4" w:rsidRPr="0034788B">
              <w:rPr>
                <w:rFonts w:ascii="Times New Roman" w:hAnsi="Times New Roman" w:cs="Times New Roman"/>
              </w:rPr>
              <w:t xml:space="preserve"> </w:t>
            </w:r>
            <w:r w:rsidRPr="0034788B">
              <w:rPr>
                <w:rFonts w:ascii="Times New Roman" w:hAnsi="Times New Roman" w:cs="Times New Roman"/>
              </w:rPr>
              <w:t>?</w:t>
            </w:r>
          </w:p>
        </w:tc>
      </w:tr>
      <w:tr w:rsidR="004158DF" w:rsidRPr="003C0B9D" w14:paraId="018079A7" w14:textId="77777777" w:rsidTr="003C0B9D">
        <w:tc>
          <w:tcPr>
            <w:tcW w:w="0" w:type="auto"/>
            <w:tcBorders>
              <w:bottom w:val="single" w:sz="4" w:space="0" w:color="auto"/>
            </w:tcBorders>
          </w:tcPr>
          <w:p w14:paraId="73E78FC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3EF4F" w14:textId="3733A06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Laboratory and responsible physician for </w:t>
            </w:r>
            <w:proofErr w:type="spellStart"/>
            <w:r w:rsidRPr="0034788B">
              <w:rPr>
                <w:rFonts w:ascii="Times New Roman" w:hAnsi="Times New Roman" w:cs="Times New Roman"/>
              </w:rPr>
              <w:t>fetopathology</w:t>
            </w:r>
            <w:proofErr w:type="spellEnd"/>
          </w:p>
        </w:tc>
      </w:tr>
      <w:tr w:rsidR="004158DF" w:rsidRPr="003C0B9D" w14:paraId="73D84DFE" w14:textId="77777777" w:rsidTr="003C0B9D">
        <w:tc>
          <w:tcPr>
            <w:tcW w:w="0" w:type="auto"/>
            <w:tcBorders>
              <w:top w:val="single" w:sz="4" w:space="0" w:color="auto"/>
            </w:tcBorders>
          </w:tcPr>
          <w:p w14:paraId="38C7A7E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01CA8" w14:textId="529D6D61" w:rsidR="004158DF" w:rsidRPr="0034788B" w:rsidRDefault="004158DF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Who/which </w:t>
            </w:r>
            <w:r w:rsidR="00C365F4">
              <w:rPr>
                <w:rFonts w:ascii="Times New Roman" w:hAnsi="Times New Roman" w:cs="Times New Roman"/>
              </w:rPr>
              <w:t>facility</w:t>
            </w:r>
            <w:r w:rsidR="00C365F4" w:rsidRPr="0034788B">
              <w:rPr>
                <w:rFonts w:ascii="Times New Roman" w:hAnsi="Times New Roman" w:cs="Times New Roman"/>
              </w:rPr>
              <w:t xml:space="preserve"> </w:t>
            </w:r>
            <w:r w:rsidRPr="0034788B">
              <w:rPr>
                <w:rFonts w:ascii="Times New Roman" w:hAnsi="Times New Roman" w:cs="Times New Roman"/>
              </w:rPr>
              <w:t>sen</w:t>
            </w:r>
            <w:r w:rsidR="00C365F4">
              <w:rPr>
                <w:rFonts w:ascii="Times New Roman" w:hAnsi="Times New Roman" w:cs="Times New Roman"/>
              </w:rPr>
              <w:t>t</w:t>
            </w:r>
            <w:r w:rsidRPr="0034788B">
              <w:rPr>
                <w:rFonts w:ascii="Times New Roman" w:hAnsi="Times New Roman" w:cs="Times New Roman"/>
              </w:rPr>
              <w:t xml:space="preserve"> the patient ?</w:t>
            </w:r>
          </w:p>
        </w:tc>
      </w:tr>
      <w:tr w:rsidR="004158DF" w:rsidRPr="003C0B9D" w14:paraId="0CDADB5C" w14:textId="77777777" w:rsidTr="003C0B9D">
        <w:tc>
          <w:tcPr>
            <w:tcW w:w="0" w:type="auto"/>
          </w:tcPr>
          <w:p w14:paraId="4C34F7D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2715DD6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Assessment of the diagnosis at center admission</w:t>
            </w:r>
          </w:p>
        </w:tc>
      </w:tr>
      <w:tr w:rsidR="004158DF" w:rsidRPr="003C0B9D" w14:paraId="5277E7F0" w14:textId="77777777" w:rsidTr="003C0B9D">
        <w:tc>
          <w:tcPr>
            <w:tcW w:w="0" w:type="auto"/>
          </w:tcPr>
          <w:p w14:paraId="431E1B5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</w:tcPr>
          <w:p w14:paraId="750B6D9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Rare Disease Care Unit Name</w:t>
            </w:r>
          </w:p>
        </w:tc>
      </w:tr>
      <w:tr w:rsidR="004158DF" w:rsidRPr="0034788B" w14:paraId="3DCE218D" w14:textId="77777777" w:rsidTr="003C0B9D">
        <w:tc>
          <w:tcPr>
            <w:tcW w:w="0" w:type="auto"/>
            <w:tcBorders>
              <w:bottom w:val="single" w:sz="4" w:space="0" w:color="auto"/>
            </w:tcBorders>
          </w:tcPr>
          <w:p w14:paraId="5D09B0F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5BD5B" w14:textId="7C79F388" w:rsidR="004158DF" w:rsidRPr="0034788B" w:rsidRDefault="00C365F4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  <w:r w:rsidR="004158DF" w:rsidRPr="0034788B">
              <w:rPr>
                <w:rFonts w:ascii="Times New Roman" w:hAnsi="Times New Roman" w:cs="Times New Roman"/>
              </w:rPr>
              <w:t xml:space="preserve"> physician</w:t>
            </w:r>
          </w:p>
        </w:tc>
      </w:tr>
      <w:tr w:rsidR="004158DF" w:rsidRPr="003C0B9D" w14:paraId="5E177D55" w14:textId="77777777" w:rsidTr="003C0B9D">
        <w:tc>
          <w:tcPr>
            <w:tcW w:w="0" w:type="auto"/>
            <w:tcBorders>
              <w:top w:val="single" w:sz="4" w:space="0" w:color="auto"/>
            </w:tcBorders>
          </w:tcPr>
          <w:p w14:paraId="27EA01B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511ECD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Type of personnel performing the declared activity.</w:t>
            </w:r>
          </w:p>
        </w:tc>
      </w:tr>
      <w:tr w:rsidR="004158DF" w:rsidRPr="003C0B9D" w14:paraId="498A12BF" w14:textId="77777777" w:rsidTr="003C0B9D">
        <w:tc>
          <w:tcPr>
            <w:tcW w:w="0" w:type="auto"/>
          </w:tcPr>
          <w:p w14:paraId="462FFE1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3A32CA5D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mment on Other type of professional</w:t>
            </w:r>
          </w:p>
        </w:tc>
      </w:tr>
      <w:tr w:rsidR="004158DF" w:rsidRPr="003C0B9D" w14:paraId="65DD1268" w14:textId="77777777" w:rsidTr="003C0B9D">
        <w:tc>
          <w:tcPr>
            <w:tcW w:w="0" w:type="auto"/>
          </w:tcPr>
          <w:p w14:paraId="50FE15B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0" w:type="auto"/>
          </w:tcPr>
          <w:p w14:paraId="3E9499CD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Name of the professional performing the activity.</w:t>
            </w:r>
          </w:p>
        </w:tc>
      </w:tr>
      <w:tr w:rsidR="004158DF" w:rsidRPr="003C0B9D" w14:paraId="28FA17BE" w14:textId="77777777" w:rsidTr="003C0B9D">
        <w:tc>
          <w:tcPr>
            <w:tcW w:w="0" w:type="auto"/>
          </w:tcPr>
          <w:p w14:paraId="6D17FDD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</w:tcPr>
          <w:p w14:paraId="4C71133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ate on which the declared patient care was performed</w:t>
            </w:r>
          </w:p>
        </w:tc>
      </w:tr>
      <w:tr w:rsidR="004158DF" w:rsidRPr="0034788B" w14:paraId="5DE8145E" w14:textId="77777777" w:rsidTr="003C0B9D">
        <w:tc>
          <w:tcPr>
            <w:tcW w:w="0" w:type="auto"/>
          </w:tcPr>
          <w:p w14:paraId="1D6D9EC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</w:tcPr>
          <w:p w14:paraId="117202F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Place of consultation</w:t>
            </w:r>
          </w:p>
        </w:tc>
      </w:tr>
      <w:tr w:rsidR="004158DF" w:rsidRPr="0034788B" w14:paraId="187FAE69" w14:textId="77777777" w:rsidTr="003C0B9D">
        <w:tc>
          <w:tcPr>
            <w:tcW w:w="0" w:type="auto"/>
          </w:tcPr>
          <w:p w14:paraId="2B62502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75AA11F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are type</w:t>
            </w:r>
          </w:p>
        </w:tc>
      </w:tr>
      <w:tr w:rsidR="004158DF" w:rsidRPr="0034788B" w14:paraId="7CE290F0" w14:textId="77777777" w:rsidTr="003C0B9D">
        <w:tc>
          <w:tcPr>
            <w:tcW w:w="0" w:type="auto"/>
            <w:tcBorders>
              <w:bottom w:val="single" w:sz="4" w:space="0" w:color="auto"/>
            </w:tcBorders>
          </w:tcPr>
          <w:p w14:paraId="7552B3D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ABDD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ntext of care</w:t>
            </w:r>
          </w:p>
        </w:tc>
      </w:tr>
      <w:tr w:rsidR="004158DF" w:rsidRPr="003C0B9D" w14:paraId="5B326183" w14:textId="77777777" w:rsidTr="003C0B9D">
        <w:tc>
          <w:tcPr>
            <w:tcW w:w="0" w:type="auto"/>
            <w:tcBorders>
              <w:top w:val="single" w:sz="4" w:space="0" w:color="auto"/>
            </w:tcBorders>
          </w:tcPr>
          <w:p w14:paraId="1ADF363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0622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Moment at which symptoms first appeared?</w:t>
            </w:r>
          </w:p>
        </w:tc>
      </w:tr>
      <w:tr w:rsidR="004158DF" w:rsidRPr="003C0B9D" w14:paraId="5BE61900" w14:textId="77777777" w:rsidTr="003C0B9D">
        <w:tc>
          <w:tcPr>
            <w:tcW w:w="0" w:type="auto"/>
          </w:tcPr>
          <w:p w14:paraId="36D3B54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</w:tcPr>
          <w:p w14:paraId="72DE797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Age at onset (in months)</w:t>
            </w:r>
          </w:p>
        </w:tc>
      </w:tr>
      <w:tr w:rsidR="004158DF" w:rsidRPr="0034788B" w14:paraId="69B37181" w14:textId="77777777" w:rsidTr="003C0B9D">
        <w:tc>
          <w:tcPr>
            <w:tcW w:w="0" w:type="auto"/>
          </w:tcPr>
          <w:p w14:paraId="255A085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0" w:type="auto"/>
          </w:tcPr>
          <w:p w14:paraId="09FDD3C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Period of diagnosis*</w:t>
            </w:r>
          </w:p>
        </w:tc>
      </w:tr>
      <w:tr w:rsidR="004158DF" w:rsidRPr="003C0B9D" w14:paraId="11F6D23E" w14:textId="77777777" w:rsidTr="003C0B9D">
        <w:tc>
          <w:tcPr>
            <w:tcW w:w="0" w:type="auto"/>
          </w:tcPr>
          <w:p w14:paraId="241662B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</w:tcPr>
          <w:p w14:paraId="09D6D6B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Age at diagnosis in months*</w:t>
            </w:r>
          </w:p>
        </w:tc>
      </w:tr>
      <w:tr w:rsidR="004158DF" w:rsidRPr="0034788B" w14:paraId="3A3F94E7" w14:textId="77777777" w:rsidTr="003C0B9D">
        <w:tc>
          <w:tcPr>
            <w:tcW w:w="0" w:type="auto"/>
          </w:tcPr>
          <w:p w14:paraId="44EC3FC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</w:tcPr>
          <w:p w14:paraId="3656C7E6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iagnosis</w:t>
            </w:r>
          </w:p>
        </w:tc>
      </w:tr>
      <w:tr w:rsidR="004158DF" w:rsidRPr="003C0B9D" w14:paraId="0509DD4D" w14:textId="77777777" w:rsidTr="003C0B9D">
        <w:tc>
          <w:tcPr>
            <w:tcW w:w="0" w:type="auto"/>
          </w:tcPr>
          <w:p w14:paraId="34402D4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</w:tcPr>
          <w:p w14:paraId="1D168C1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urrent state of the diagnosis</w:t>
            </w:r>
          </w:p>
        </w:tc>
      </w:tr>
      <w:tr w:rsidR="004158DF" w:rsidRPr="0034788B" w14:paraId="33794EAA" w14:textId="77777777" w:rsidTr="003C0B9D">
        <w:tc>
          <w:tcPr>
            <w:tcW w:w="0" w:type="auto"/>
          </w:tcPr>
          <w:p w14:paraId="667B7F4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</w:tcPr>
          <w:p w14:paraId="2ACDC7D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nfirmation Mode</w:t>
            </w:r>
          </w:p>
        </w:tc>
      </w:tr>
      <w:tr w:rsidR="004158DF" w:rsidRPr="003C0B9D" w14:paraId="6344CA73" w14:textId="77777777" w:rsidTr="003C0B9D">
        <w:tc>
          <w:tcPr>
            <w:tcW w:w="0" w:type="auto"/>
          </w:tcPr>
          <w:p w14:paraId="4FCBA06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51D4942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eath due to the rare disease</w:t>
            </w:r>
          </w:p>
        </w:tc>
      </w:tr>
      <w:tr w:rsidR="004158DF" w:rsidRPr="003C0B9D" w14:paraId="23502E29" w14:textId="77777777" w:rsidTr="003C0B9D">
        <w:tc>
          <w:tcPr>
            <w:tcW w:w="0" w:type="auto"/>
          </w:tcPr>
          <w:p w14:paraId="61178AA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</w:tcPr>
          <w:p w14:paraId="5F2ED93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Is the case isolated or familial at the time of observation (assessed by the RD professional)?</w:t>
            </w:r>
          </w:p>
        </w:tc>
      </w:tr>
      <w:tr w:rsidR="004158DF" w:rsidRPr="0034788B" w14:paraId="3CC81C84" w14:textId="77777777" w:rsidTr="003C0B9D">
        <w:tc>
          <w:tcPr>
            <w:tcW w:w="0" w:type="auto"/>
          </w:tcPr>
          <w:p w14:paraId="5607953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0" w:type="auto"/>
          </w:tcPr>
          <w:p w14:paraId="7BF3386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etailed transmission mode*</w:t>
            </w:r>
          </w:p>
        </w:tc>
      </w:tr>
      <w:tr w:rsidR="004158DF" w:rsidRPr="0034788B" w14:paraId="2ED44F71" w14:textId="77777777" w:rsidTr="003C0B9D">
        <w:tc>
          <w:tcPr>
            <w:tcW w:w="0" w:type="auto"/>
          </w:tcPr>
          <w:p w14:paraId="63FABDE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0" w:type="auto"/>
          </w:tcPr>
          <w:p w14:paraId="255451D6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788B">
              <w:rPr>
                <w:rFonts w:ascii="Times New Roman" w:hAnsi="Times New Roman" w:cs="Times New Roman"/>
              </w:rPr>
              <w:t>GenAtlas</w:t>
            </w:r>
            <w:proofErr w:type="spellEnd"/>
            <w:r w:rsidRPr="0034788B">
              <w:rPr>
                <w:rFonts w:ascii="Times New Roman" w:hAnsi="Times New Roman" w:cs="Times New Roman"/>
              </w:rPr>
              <w:t xml:space="preserve"> code*</w:t>
            </w:r>
          </w:p>
        </w:tc>
      </w:tr>
      <w:tr w:rsidR="004158DF" w:rsidRPr="0034788B" w14:paraId="11F825C7" w14:textId="77777777" w:rsidTr="003C0B9D">
        <w:tc>
          <w:tcPr>
            <w:tcW w:w="0" w:type="auto"/>
          </w:tcPr>
          <w:p w14:paraId="21F86D9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0" w:type="auto"/>
          </w:tcPr>
          <w:p w14:paraId="5290A43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Mutation*</w:t>
            </w:r>
          </w:p>
        </w:tc>
      </w:tr>
      <w:tr w:rsidR="004158DF" w:rsidRPr="0034788B" w14:paraId="600E2BF3" w14:textId="77777777" w:rsidTr="003C0B9D">
        <w:tc>
          <w:tcPr>
            <w:tcW w:w="0" w:type="auto"/>
          </w:tcPr>
          <w:p w14:paraId="77CDF052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0" w:type="auto"/>
          </w:tcPr>
          <w:p w14:paraId="3289805D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Comment on diagnosis</w:t>
            </w:r>
          </w:p>
        </w:tc>
      </w:tr>
      <w:tr w:rsidR="004158DF" w:rsidRPr="0034788B" w14:paraId="74CD9B6D" w14:textId="77777777" w:rsidTr="003C0B9D">
        <w:tc>
          <w:tcPr>
            <w:tcW w:w="0" w:type="auto"/>
            <w:tcBorders>
              <w:bottom w:val="single" w:sz="4" w:space="0" w:color="auto"/>
            </w:tcBorders>
          </w:tcPr>
          <w:p w14:paraId="1AB90403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BAEC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Keywords (LDDB)*</w:t>
            </w:r>
          </w:p>
        </w:tc>
      </w:tr>
      <w:tr w:rsidR="004158DF" w:rsidRPr="0034788B" w14:paraId="0513DB95" w14:textId="77777777" w:rsidTr="003C0B9D">
        <w:tc>
          <w:tcPr>
            <w:tcW w:w="0" w:type="auto"/>
            <w:tcBorders>
              <w:top w:val="single" w:sz="4" w:space="0" w:color="auto"/>
            </w:tcBorders>
          </w:tcPr>
          <w:p w14:paraId="0ED0A43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81F40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Abnormality diagnosed prenatally*</w:t>
            </w:r>
          </w:p>
        </w:tc>
      </w:tr>
      <w:tr w:rsidR="004158DF" w:rsidRPr="0034788B" w14:paraId="7DDCA6AF" w14:textId="77777777" w:rsidTr="003C0B9D">
        <w:tc>
          <w:tcPr>
            <w:tcW w:w="0" w:type="auto"/>
          </w:tcPr>
          <w:p w14:paraId="65DB840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</w:tcPr>
          <w:p w14:paraId="3164AA0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Medically assisted procreation*</w:t>
            </w:r>
          </w:p>
        </w:tc>
      </w:tr>
      <w:tr w:rsidR="004158DF" w:rsidRPr="003C0B9D" w14:paraId="018965B5" w14:textId="77777777" w:rsidTr="003C0B9D">
        <w:tc>
          <w:tcPr>
            <w:tcW w:w="0" w:type="auto"/>
          </w:tcPr>
          <w:p w14:paraId="14F3925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14:paraId="5F41FCBA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Offer of abortion for medical reasons*</w:t>
            </w:r>
          </w:p>
        </w:tc>
      </w:tr>
      <w:tr w:rsidR="004158DF" w:rsidRPr="003C0B9D" w14:paraId="4B1BB18B" w14:textId="77777777" w:rsidTr="003C0B9D">
        <w:tc>
          <w:tcPr>
            <w:tcW w:w="0" w:type="auto"/>
          </w:tcPr>
          <w:p w14:paraId="0F0F871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61BDD83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Abnormality diagnosed prenatally (how many weeks)*</w:t>
            </w:r>
          </w:p>
        </w:tc>
      </w:tr>
      <w:tr w:rsidR="004158DF" w:rsidRPr="003C0B9D" w14:paraId="3F81EE24" w14:textId="77777777" w:rsidTr="003C0B9D">
        <w:tc>
          <w:tcPr>
            <w:tcW w:w="0" w:type="auto"/>
          </w:tcPr>
          <w:p w14:paraId="00770CA6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</w:tcPr>
          <w:p w14:paraId="722CE60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Does the patient have a prenatal malformation?*</w:t>
            </w:r>
          </w:p>
        </w:tc>
      </w:tr>
      <w:tr w:rsidR="004158DF" w:rsidRPr="003C0B9D" w14:paraId="012BDE2D" w14:textId="77777777" w:rsidTr="003C0B9D">
        <w:tc>
          <w:tcPr>
            <w:tcW w:w="0" w:type="auto"/>
          </w:tcPr>
          <w:p w14:paraId="7699BEA8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0" w:type="auto"/>
          </w:tcPr>
          <w:p w14:paraId="03341C3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Was the patient born at full-term? If not clarify the term.*</w:t>
            </w:r>
          </w:p>
        </w:tc>
      </w:tr>
      <w:tr w:rsidR="004158DF" w:rsidRPr="0034788B" w14:paraId="749F3F35" w14:textId="77777777" w:rsidTr="003C0B9D">
        <w:tc>
          <w:tcPr>
            <w:tcW w:w="0" w:type="auto"/>
          </w:tcPr>
          <w:p w14:paraId="0AF7168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</w:tcPr>
          <w:p w14:paraId="44290485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Height at birth*</w:t>
            </w:r>
          </w:p>
        </w:tc>
      </w:tr>
      <w:tr w:rsidR="004158DF" w:rsidRPr="0034788B" w14:paraId="7B38071D" w14:textId="77777777" w:rsidTr="003C0B9D">
        <w:tc>
          <w:tcPr>
            <w:tcW w:w="0" w:type="auto"/>
          </w:tcPr>
          <w:p w14:paraId="1C48BEF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0" w:type="auto"/>
          </w:tcPr>
          <w:p w14:paraId="2DD2634B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Weight at birth*</w:t>
            </w:r>
          </w:p>
        </w:tc>
      </w:tr>
      <w:tr w:rsidR="004158DF" w:rsidRPr="0034788B" w14:paraId="7AB26F0A" w14:textId="77777777" w:rsidTr="003C0B9D">
        <w:tc>
          <w:tcPr>
            <w:tcW w:w="0" w:type="auto"/>
          </w:tcPr>
          <w:p w14:paraId="2F75DFB1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</w:tcPr>
          <w:p w14:paraId="5813626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Head circumference at birth*</w:t>
            </w:r>
          </w:p>
        </w:tc>
      </w:tr>
      <w:tr w:rsidR="004158DF" w:rsidRPr="003C0B9D" w14:paraId="69463144" w14:textId="77777777" w:rsidTr="003C0B9D">
        <w:tc>
          <w:tcPr>
            <w:tcW w:w="0" w:type="auto"/>
          </w:tcPr>
          <w:p w14:paraId="2A5AD53C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</w:tcPr>
          <w:p w14:paraId="79B3295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Patient born from a relationship between related parties</w:t>
            </w:r>
          </w:p>
        </w:tc>
      </w:tr>
      <w:tr w:rsidR="004158DF" w:rsidRPr="003C0B9D" w14:paraId="59B05547" w14:textId="77777777" w:rsidTr="003C0B9D">
        <w:tc>
          <w:tcPr>
            <w:tcW w:w="0" w:type="auto"/>
          </w:tcPr>
          <w:p w14:paraId="44DCFA4F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0" w:type="auto"/>
          </w:tcPr>
          <w:p w14:paraId="6C7B852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Patient in a relationship with a related person</w:t>
            </w:r>
          </w:p>
        </w:tc>
      </w:tr>
      <w:tr w:rsidR="004158DF" w:rsidRPr="0034788B" w14:paraId="3F33432B" w14:textId="77777777" w:rsidTr="003C0B9D">
        <w:tc>
          <w:tcPr>
            <w:tcW w:w="0" w:type="auto"/>
          </w:tcPr>
          <w:p w14:paraId="5CC46779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0" w:type="auto"/>
          </w:tcPr>
          <w:p w14:paraId="75C26F43" w14:textId="6D80ABAE" w:rsidR="004158DF" w:rsidRPr="0034788B" w:rsidRDefault="004158DF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 xml:space="preserve">Examination </w:t>
            </w:r>
            <w:r w:rsidR="00C365F4">
              <w:rPr>
                <w:rFonts w:ascii="Times New Roman" w:hAnsi="Times New Roman" w:cs="Times New Roman"/>
              </w:rPr>
              <w:t>performed</w:t>
            </w:r>
            <w:r w:rsidRPr="0034788B">
              <w:rPr>
                <w:rFonts w:ascii="Times New Roman" w:hAnsi="Times New Roman" w:cs="Times New Roman"/>
              </w:rPr>
              <w:t>*</w:t>
            </w:r>
          </w:p>
        </w:tc>
      </w:tr>
      <w:tr w:rsidR="004158DF" w:rsidRPr="003C0B9D" w14:paraId="362BC9D5" w14:textId="77777777" w:rsidTr="003C0B9D">
        <w:tc>
          <w:tcPr>
            <w:tcW w:w="0" w:type="auto"/>
            <w:tcBorders>
              <w:bottom w:val="single" w:sz="4" w:space="0" w:color="auto"/>
            </w:tcBorders>
          </w:tcPr>
          <w:p w14:paraId="2CA49CC4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EE45E" w14:textId="77777777" w:rsidR="004158DF" w:rsidRPr="0034788B" w:rsidRDefault="004158DF" w:rsidP="000B3BE5">
            <w:pPr>
              <w:pStyle w:val="Compact"/>
              <w:jc w:val="both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Is anomaly detected through examination ?*</w:t>
            </w:r>
          </w:p>
        </w:tc>
      </w:tr>
    </w:tbl>
    <w:p w14:paraId="48EAC87F" w14:textId="77777777" w:rsidR="004158DF" w:rsidRPr="0034788B" w:rsidRDefault="004158DF" w:rsidP="004158DF">
      <w:pPr>
        <w:rPr>
          <w:rFonts w:ascii="Times New Roman" w:hAnsi="Times New Roman" w:cs="Times New Roman"/>
          <w:lang w:val="en-US"/>
        </w:rPr>
      </w:pPr>
    </w:p>
    <w:p w14:paraId="713791BC" w14:textId="79DD4075" w:rsidR="008E6269" w:rsidRDefault="004158DF" w:rsidP="004158DF">
      <w:pPr>
        <w:pStyle w:val="ListParagraph"/>
        <w:rPr>
          <w:rFonts w:ascii="Times New Roman" w:hAnsi="Times New Roman" w:cs="Times New Roman"/>
          <w:lang w:val="en-US"/>
        </w:rPr>
      </w:pPr>
      <w:r w:rsidRPr="0034788B">
        <w:rPr>
          <w:rFonts w:ascii="Times New Roman" w:hAnsi="Times New Roman" w:cs="Times New Roman"/>
          <w:lang w:val="en-US"/>
        </w:rPr>
        <w:t>*: optional</w:t>
      </w:r>
    </w:p>
    <w:p w14:paraId="37FECD81" w14:textId="451E9139" w:rsidR="001F3CE1" w:rsidRDefault="001F3CE1" w:rsidP="004158DF">
      <w:pPr>
        <w:pStyle w:val="ListParagraph"/>
        <w:rPr>
          <w:rFonts w:ascii="Times New Roman" w:hAnsi="Times New Roman" w:cs="Times New Roman"/>
          <w:lang w:val="en-US"/>
        </w:rPr>
      </w:pPr>
    </w:p>
    <w:p w14:paraId="40B61CDC" w14:textId="257E0601" w:rsidR="001F3CE1" w:rsidRDefault="001F3C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376A157" w14:textId="4DFF10F3" w:rsidR="001F3CE1" w:rsidRPr="0034788B" w:rsidRDefault="001F3CE1" w:rsidP="001F3C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34788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4788B">
        <w:rPr>
          <w:rFonts w:ascii="Times New Roman" w:hAnsi="Times New Roman" w:cs="Times New Roman"/>
          <w:sz w:val="24"/>
          <w:szCs w:val="24"/>
          <w:lang w:val="en-US"/>
        </w:rPr>
        <w:t>: The twenty mo</w:t>
      </w:r>
      <w:r w:rsidR="00C365F4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Pr="0034788B">
        <w:rPr>
          <w:rFonts w:ascii="Times New Roman" w:hAnsi="Times New Roman" w:cs="Times New Roman"/>
          <w:sz w:val="24"/>
          <w:szCs w:val="24"/>
          <w:lang w:val="en-US"/>
        </w:rPr>
        <w:t xml:space="preserve"> frequent group</w:t>
      </w:r>
      <w:r w:rsidR="00C365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4788B">
        <w:rPr>
          <w:rFonts w:ascii="Times New Roman" w:hAnsi="Times New Roman" w:cs="Times New Roman"/>
          <w:sz w:val="24"/>
          <w:szCs w:val="24"/>
          <w:lang w:val="en-US"/>
        </w:rPr>
        <w:t xml:space="preserve"> of diseases, with their ORPHA code, number seen in the </w:t>
      </w:r>
      <w:proofErr w:type="spellStart"/>
      <w:r w:rsidRPr="0034788B">
        <w:rPr>
          <w:rFonts w:ascii="Times New Roman" w:hAnsi="Times New Roman" w:cs="Times New Roman"/>
          <w:sz w:val="24"/>
          <w:szCs w:val="24"/>
          <w:lang w:val="en-US"/>
        </w:rPr>
        <w:t>AnDDI-Rares</w:t>
      </w:r>
      <w:proofErr w:type="spellEnd"/>
      <w:r w:rsidRPr="0034788B">
        <w:rPr>
          <w:rFonts w:ascii="Times New Roman" w:hAnsi="Times New Roman" w:cs="Times New Roman"/>
          <w:sz w:val="24"/>
          <w:szCs w:val="24"/>
          <w:lang w:val="en-US"/>
        </w:rPr>
        <w:t xml:space="preserve"> network, number in CEMARA (differential number seen by reference centers of other networks)</w:t>
      </w:r>
    </w:p>
    <w:tbl>
      <w:tblPr>
        <w:tblW w:w="949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4252"/>
        <w:gridCol w:w="851"/>
        <w:gridCol w:w="1842"/>
        <w:gridCol w:w="709"/>
        <w:gridCol w:w="709"/>
      </w:tblGrid>
      <w:tr w:rsidR="00423C9D" w:rsidRPr="003C0B9D" w14:paraId="2C6BB075" w14:textId="2427BD86" w:rsidTr="003C0B9D">
        <w:trPr>
          <w:trHeight w:val="2471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18646B" w14:textId="77777777" w:rsidR="00423C9D" w:rsidRPr="0034788B" w:rsidRDefault="00423C9D" w:rsidP="00111C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pha_Code</w:t>
            </w:r>
            <w:proofErr w:type="spellEnd"/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D1203C" w14:textId="77777777" w:rsidR="00423C9D" w:rsidRPr="0034788B" w:rsidRDefault="00423C9D" w:rsidP="0011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</w:t>
            </w:r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up of disease label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CE5C95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umber of patients in </w:t>
            </w:r>
            <w:proofErr w:type="spellStart"/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_AnDDI-Rares</w:t>
            </w:r>
            <w:proofErr w:type="spellEnd"/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etwork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C2C894" w14:textId="77777777" w:rsidR="00423C9D" w:rsidRPr="0034788B" w:rsidRDefault="00423C9D" w:rsidP="00111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otal number of patients in the CEMARA databas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extDirection w:val="btLr"/>
          </w:tcPr>
          <w:p w14:paraId="239E8ADC" w14:textId="30A5C616" w:rsidR="00423C9D" w:rsidRPr="00111CD4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23C9D">
              <w:rPr>
                <w:rFonts w:ascii="Times New Roman" w:hAnsi="Times New Roman" w:cs="Times New Roman"/>
                <w:lang w:val="en-GB"/>
              </w:rPr>
              <w:t xml:space="preserve">Median age at </w:t>
            </w:r>
            <w:r>
              <w:rPr>
                <w:rFonts w:ascii="Times New Roman" w:hAnsi="Times New Roman" w:cs="Times New Roman"/>
                <w:lang w:val="en-GB"/>
              </w:rPr>
              <w:t>first signs</w:t>
            </w:r>
            <w:r w:rsidRPr="00423C9D">
              <w:rPr>
                <w:rFonts w:ascii="Times New Roman" w:hAnsi="Times New Roman" w:cs="Times New Roman"/>
                <w:lang w:val="en-GB"/>
              </w:rPr>
              <w:t xml:space="preserve"> in months (with IQR)</w:t>
            </w:r>
          </w:p>
        </w:tc>
      </w:tr>
      <w:tr w:rsidR="00423C9D" w:rsidRPr="0034788B" w14:paraId="679E7845" w14:textId="1441D0D9" w:rsidTr="003C0B9D">
        <w:trPr>
          <w:trHeight w:val="711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575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0236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61E3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40EA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Syndromic</w:t>
            </w:r>
            <w:proofErr w:type="spellEnd"/>
            <w:r w:rsidRPr="004D40EA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06C7" w14:textId="79460EAE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26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472" w14:textId="06D03F4F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64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3A09C78" w14:textId="2152A676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BF5CDC7" w14:textId="4469CE74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68DD26C4" w14:textId="5FE426EE" w:rsidTr="003C0B9D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7DA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83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88B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Chromosomal anom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7DF" w14:textId="5539FE2E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BDF" w14:textId="0499D361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347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5D17042" w14:textId="19149565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B657EB" w14:textId="3A074834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21E60E79" w14:textId="4457BBF2" w:rsidTr="003C0B9D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198E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6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02BA" w14:textId="77777777" w:rsidR="00423C9D" w:rsidRPr="0070221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Rare non syndromic 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F5E82" w14:textId="0FB6237D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5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958E5" w14:textId="43ED92C1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007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C4055F" w14:textId="2787D6FB" w:rsidR="00423C9D" w:rsidRPr="0070221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D20A21" w14:textId="1F4F233B" w:rsidR="00423C9D" w:rsidRPr="0070221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27D5AD37" w14:textId="38DB7E50" w:rsidTr="003C0B9D">
        <w:trPr>
          <w:trHeight w:val="64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E51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022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3267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Malformative synd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9679" w14:textId="6CACB89B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7FF1" w14:textId="0D7575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53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9CDFDE" w14:textId="7224CF72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89934F" w14:textId="686C56E9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2E216603" w14:textId="53E52C25" w:rsidTr="003C0B9D">
        <w:trPr>
          <w:trHeight w:val="4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CE81" w14:textId="77777777" w:rsidR="00423C9D" w:rsidRPr="0034788B" w:rsidRDefault="00423C9D" w:rsidP="00111CD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788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F532" w14:textId="77777777" w:rsidR="00423C9D" w:rsidRPr="0034788B" w:rsidRDefault="00423C9D" w:rsidP="00111C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Aut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39D6" w14:textId="1949C3A0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88B">
              <w:rPr>
                <w:rFonts w:ascii="Times New Roman" w:hAnsi="Times New Roman" w:cs="Times New Roman"/>
                <w:color w:val="000000"/>
              </w:rPr>
              <w:t>28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82D7" w14:textId="6A407FDD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88B">
              <w:rPr>
                <w:rFonts w:ascii="Times New Roman" w:hAnsi="Times New Roman" w:cs="Times New Roman"/>
                <w:color w:val="000000"/>
              </w:rPr>
              <w:t>56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367031" w14:textId="72DAE514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DB573E" w14:textId="3DA119EC" w:rsidR="00423C9D" w:rsidRPr="0034788B" w:rsidRDefault="009A774B" w:rsidP="00111C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23C9D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23C9D" w:rsidRPr="0034788B" w14:paraId="15A78F84" w14:textId="0EAEAA29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5DDA" w14:textId="42D80A95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</w:rPr>
              <w:t>21759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4916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Non malform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neur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psychia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dise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C97A" w14:textId="5C86D85A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 w:rsidRPr="0034788B">
              <w:rPr>
                <w:rFonts w:ascii="Times New Roman" w:hAnsi="Times New Roman" w:cs="Times New Roman"/>
                <w:color w:val="000000"/>
              </w:rPr>
              <w:t>15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2A28" w14:textId="6A070B1D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 w:rsidRPr="0034788B">
              <w:rPr>
                <w:rFonts w:ascii="Times New Roman" w:hAnsi="Times New Roman" w:cs="Times New Roman"/>
                <w:color w:val="000000"/>
              </w:rPr>
              <w:t>25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A46391B" w14:textId="245D7B73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C2A90E" w14:textId="7EF5FABD" w:rsidR="00423C9D" w:rsidRPr="0034788B" w:rsidRDefault="009A774B" w:rsidP="00111C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23C9D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23C9D" w:rsidRPr="0034788B" w14:paraId="5CAF2DE6" w14:textId="0FDC66D7" w:rsidTr="003C0B9D">
        <w:trPr>
          <w:trHeight w:val="4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CEE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80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C639" w14:textId="77777777" w:rsidR="00423C9D" w:rsidRPr="004D40EA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Ear Nose and Throa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16D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8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FB1" w14:textId="43680295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27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BF90F8D" w14:textId="3F7C3491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5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61F709" w14:textId="1A7B1589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4D027F5A" w14:textId="6A4EDF32" w:rsidTr="003C0B9D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BF8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804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13A6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Rare infert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96E2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0BD5" w14:textId="5CE0D819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2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CA8700" w14:textId="6E7A5E2B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37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ED57394" w14:textId="58218F16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45420739" w14:textId="0DBFDC9F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239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835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BF70" w14:textId="77777777" w:rsidR="00423C9D" w:rsidRPr="004D40EA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4D40EA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Malformative</w:t>
            </w:r>
            <w:proofErr w:type="spellEnd"/>
            <w:r w:rsidRPr="004D40EA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 xml:space="preserve"> syndrome with short s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ta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9E8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A9C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7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262884" w14:textId="08155283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7F69CD" w14:textId="7C4E04F8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391B0FF7" w14:textId="770A8D20" w:rsidTr="003C0B9D">
        <w:trPr>
          <w:trHeight w:val="47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8B1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8899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4FC0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Congenital heart mal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474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8226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77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09FF8E" w14:textId="432B0069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-6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D4F28B" w14:textId="5B1629CA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100474BD" w14:textId="0669AA52" w:rsidTr="003C0B9D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47E0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664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51B6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Syndrome with epile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E30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6EF" w14:textId="5C25A4B6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347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5162CD" w14:textId="119644A6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B7CDF4" w14:textId="390049A6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5488FA94" w14:textId="0C64CC08" w:rsidTr="003C0B9D">
        <w:trPr>
          <w:trHeight w:val="67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C0C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83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5379" w14:textId="77777777" w:rsidR="00423C9D" w:rsidRPr="0070221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 xml:space="preserve">Multiple congenital anomaly with </w:t>
            </w:r>
            <w:proofErr w:type="spellStart"/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ysmorph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53A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6C0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4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F4483F" w14:textId="06233D39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F3FFD6" w14:textId="06990FD0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5725455B" w14:textId="58AA7FAB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DFE7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069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561E" w14:textId="77777777" w:rsidR="00423C9D" w:rsidRPr="0070221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0221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Rare endocrine disease with g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rowth anom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564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5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4A9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273AC7" w14:textId="6F0FC623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F0B58A" w14:textId="6540EB8B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1F8A5C1D" w14:textId="7071309E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9BC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837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ADCB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Limb congenital anom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F30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122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5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F57C1A" w14:textId="342B57DE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631429" w14:textId="6394F9D2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37BB8B92" w14:textId="11093EFE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520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906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E622" w14:textId="77777777" w:rsidR="00423C9D" w:rsidRPr="0070221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Syndromic deafness of genetic orig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6119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BF24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C44F2D" w14:textId="32C49481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C23E70" w14:textId="24F845A8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68195AC4" w14:textId="78E20FF2" w:rsidTr="003C0B9D">
        <w:trPr>
          <w:trHeight w:val="5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832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1390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DCEF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Syndrom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overgrow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 xml:space="preserve"> </w:t>
            </w: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D57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524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4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606726" w14:textId="249F4834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8ABF23" w14:textId="243BCB70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val="en-US" w:eastAsia="fr-FR"/>
              </w:rPr>
              <w:t>)</w:t>
            </w:r>
          </w:p>
        </w:tc>
      </w:tr>
      <w:tr w:rsidR="00423C9D" w:rsidRPr="0034788B" w14:paraId="167B7AD7" w14:textId="4CD35DBB" w:rsidTr="003C0B9D">
        <w:trPr>
          <w:trHeight w:val="63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216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0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0A83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ystem m</w:t>
            </w: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formation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193C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DDE1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FC96D0" w14:textId="63BB9A2D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BFBBBA" w14:textId="7FB6D5FA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23C9D" w:rsidRPr="0034788B" w14:paraId="588E947C" w14:textId="4D91C4E2" w:rsidTr="003C0B9D">
        <w:trPr>
          <w:trHeight w:val="50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915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27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3F56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are 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5BD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1EE" w14:textId="6A6652C0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ADFC88" w14:textId="451F277E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3AE4AC" w14:textId="7BFEF981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23C9D" w:rsidRPr="0034788B" w14:paraId="037C88DE" w14:textId="2A637AC5" w:rsidTr="003C0B9D">
        <w:trPr>
          <w:trHeight w:val="315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368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006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81F3B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a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ur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e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D6B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353" w14:textId="2A4EE3C8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9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FE06AA" w14:textId="096EA98E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5699AC7" w14:textId="634227D5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23C9D" w:rsidRPr="0034788B" w14:paraId="32BF0447" w14:textId="7F639B82" w:rsidTr="003C0B9D">
        <w:trPr>
          <w:trHeight w:val="94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6478" w14:textId="77777777" w:rsidR="00423C9D" w:rsidRPr="0034788B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54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35CB" w14:textId="77777777" w:rsidR="00423C9D" w:rsidRPr="00343095" w:rsidRDefault="00423C9D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4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lformation of kidney and/or urinary trac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A3A8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480F" w14:textId="77777777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765CC85" w14:textId="2F16AEFA" w:rsidR="00423C9D" w:rsidRPr="0034788B" w:rsidRDefault="00423C9D" w:rsidP="009F2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B51B48D" w14:textId="06C23399" w:rsidR="00423C9D" w:rsidRPr="0034788B" w:rsidRDefault="009A774B" w:rsidP="00111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="00423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14:paraId="6EB92549" w14:textId="778FB062" w:rsidR="001F3CE1" w:rsidRPr="00423C9D" w:rsidRDefault="001857F6" w:rsidP="00111CD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111CD4" w:rsidRPr="00423C9D">
        <w:rPr>
          <w:rFonts w:ascii="Times New Roman" w:hAnsi="Times New Roman" w:cs="Times New Roman"/>
          <w:sz w:val="24"/>
          <w:szCs w:val="24"/>
          <w:lang w:val="en-GB"/>
        </w:rPr>
        <w:t>: -6 means detected at an antenatal stage</w:t>
      </w:r>
    </w:p>
    <w:sectPr w:rsidR="001F3CE1" w:rsidRPr="00423C9D" w:rsidSect="00111CD4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EA28E" w16cex:dateUtc="2021-05-18T1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5AA6E9" w16cid:durableId="244EA2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E4C22"/>
    <w:multiLevelType w:val="hybridMultilevel"/>
    <w:tmpl w:val="E9A873D2"/>
    <w:lvl w:ilvl="0" w:tplc="79B803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03733"/>
    <w:multiLevelType w:val="hybridMultilevel"/>
    <w:tmpl w:val="2E480DF6"/>
    <w:lvl w:ilvl="0" w:tplc="C8FE5804"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47721FE6"/>
    <w:multiLevelType w:val="hybridMultilevel"/>
    <w:tmpl w:val="D390C4A2"/>
    <w:lvl w:ilvl="0" w:tplc="402AF0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8037D1"/>
    <w:multiLevelType w:val="hybridMultilevel"/>
    <w:tmpl w:val="9EF238D4"/>
    <w:lvl w:ilvl="0" w:tplc="DB9456A0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44005"/>
    <w:multiLevelType w:val="hybridMultilevel"/>
    <w:tmpl w:val="A8C2881C"/>
    <w:lvl w:ilvl="0" w:tplc="015C873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F9"/>
    <w:rsid w:val="000129AF"/>
    <w:rsid w:val="00020E5B"/>
    <w:rsid w:val="00055547"/>
    <w:rsid w:val="00091C1C"/>
    <w:rsid w:val="000B3BE5"/>
    <w:rsid w:val="00111CD4"/>
    <w:rsid w:val="00125356"/>
    <w:rsid w:val="00127527"/>
    <w:rsid w:val="0013467C"/>
    <w:rsid w:val="00156D20"/>
    <w:rsid w:val="00163F3E"/>
    <w:rsid w:val="00171D02"/>
    <w:rsid w:val="001857F6"/>
    <w:rsid w:val="00186862"/>
    <w:rsid w:val="001A3C73"/>
    <w:rsid w:val="001B6866"/>
    <w:rsid w:val="001C5CF5"/>
    <w:rsid w:val="001F3CE1"/>
    <w:rsid w:val="00221D0E"/>
    <w:rsid w:val="00224070"/>
    <w:rsid w:val="00230D96"/>
    <w:rsid w:val="00245E35"/>
    <w:rsid w:val="0024775E"/>
    <w:rsid w:val="002774FA"/>
    <w:rsid w:val="00280176"/>
    <w:rsid w:val="002C6D21"/>
    <w:rsid w:val="002E23F2"/>
    <w:rsid w:val="00300AA8"/>
    <w:rsid w:val="00314523"/>
    <w:rsid w:val="00333F48"/>
    <w:rsid w:val="00343095"/>
    <w:rsid w:val="0034788B"/>
    <w:rsid w:val="00394928"/>
    <w:rsid w:val="003965A5"/>
    <w:rsid w:val="003A28C9"/>
    <w:rsid w:val="003C0B9D"/>
    <w:rsid w:val="00413D30"/>
    <w:rsid w:val="004158DF"/>
    <w:rsid w:val="00423C9D"/>
    <w:rsid w:val="004547CB"/>
    <w:rsid w:val="00454A71"/>
    <w:rsid w:val="00465D27"/>
    <w:rsid w:val="00476774"/>
    <w:rsid w:val="00476F5B"/>
    <w:rsid w:val="004D40EA"/>
    <w:rsid w:val="004F23DB"/>
    <w:rsid w:val="00507057"/>
    <w:rsid w:val="00523BAC"/>
    <w:rsid w:val="005448E0"/>
    <w:rsid w:val="0057639A"/>
    <w:rsid w:val="00581A7F"/>
    <w:rsid w:val="005A032A"/>
    <w:rsid w:val="005B0653"/>
    <w:rsid w:val="005C5217"/>
    <w:rsid w:val="005D23D9"/>
    <w:rsid w:val="00604D99"/>
    <w:rsid w:val="006622BD"/>
    <w:rsid w:val="00676BF2"/>
    <w:rsid w:val="0070221B"/>
    <w:rsid w:val="00704B32"/>
    <w:rsid w:val="0074241E"/>
    <w:rsid w:val="007425ED"/>
    <w:rsid w:val="007562AD"/>
    <w:rsid w:val="007D11E0"/>
    <w:rsid w:val="007E5220"/>
    <w:rsid w:val="00840C77"/>
    <w:rsid w:val="0087753A"/>
    <w:rsid w:val="00883920"/>
    <w:rsid w:val="008A1AA0"/>
    <w:rsid w:val="008A61BB"/>
    <w:rsid w:val="008E5C7C"/>
    <w:rsid w:val="008E6269"/>
    <w:rsid w:val="00906D44"/>
    <w:rsid w:val="00913B64"/>
    <w:rsid w:val="00953FE1"/>
    <w:rsid w:val="00954547"/>
    <w:rsid w:val="009553F0"/>
    <w:rsid w:val="009A3756"/>
    <w:rsid w:val="009A69A5"/>
    <w:rsid w:val="009A774B"/>
    <w:rsid w:val="009D663A"/>
    <w:rsid w:val="009E17BA"/>
    <w:rsid w:val="009E4327"/>
    <w:rsid w:val="009F25EB"/>
    <w:rsid w:val="009F5148"/>
    <w:rsid w:val="00A118A4"/>
    <w:rsid w:val="00A632EB"/>
    <w:rsid w:val="00A67158"/>
    <w:rsid w:val="00A77CB1"/>
    <w:rsid w:val="00A85392"/>
    <w:rsid w:val="00A951B0"/>
    <w:rsid w:val="00AA33B4"/>
    <w:rsid w:val="00AD3C3A"/>
    <w:rsid w:val="00AD51B7"/>
    <w:rsid w:val="00B03DD2"/>
    <w:rsid w:val="00B4791F"/>
    <w:rsid w:val="00B629B6"/>
    <w:rsid w:val="00B907D0"/>
    <w:rsid w:val="00B931CE"/>
    <w:rsid w:val="00B979F6"/>
    <w:rsid w:val="00BA209F"/>
    <w:rsid w:val="00BE05EA"/>
    <w:rsid w:val="00C06907"/>
    <w:rsid w:val="00C06A08"/>
    <w:rsid w:val="00C365F4"/>
    <w:rsid w:val="00C50610"/>
    <w:rsid w:val="00C620E1"/>
    <w:rsid w:val="00C65065"/>
    <w:rsid w:val="00C80689"/>
    <w:rsid w:val="00C825DC"/>
    <w:rsid w:val="00C95050"/>
    <w:rsid w:val="00CC19F6"/>
    <w:rsid w:val="00CF55CC"/>
    <w:rsid w:val="00CF6BAC"/>
    <w:rsid w:val="00D11843"/>
    <w:rsid w:val="00D31AF9"/>
    <w:rsid w:val="00D35711"/>
    <w:rsid w:val="00D75744"/>
    <w:rsid w:val="00D84A1B"/>
    <w:rsid w:val="00D84CB8"/>
    <w:rsid w:val="00DA0887"/>
    <w:rsid w:val="00DE1C20"/>
    <w:rsid w:val="00E32C51"/>
    <w:rsid w:val="00E86447"/>
    <w:rsid w:val="00EE0150"/>
    <w:rsid w:val="00EE7336"/>
    <w:rsid w:val="00EF6541"/>
    <w:rsid w:val="00F16D30"/>
    <w:rsid w:val="00F2062E"/>
    <w:rsid w:val="00F220B1"/>
    <w:rsid w:val="00F46A5D"/>
    <w:rsid w:val="00F75DF2"/>
    <w:rsid w:val="00F77BCF"/>
    <w:rsid w:val="00F8265D"/>
    <w:rsid w:val="00FA259C"/>
    <w:rsid w:val="00F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5A2AE"/>
  <w15:docId w15:val="{45D14AEB-F918-47E2-848D-B84A712E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D31AF9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D31AF9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D31AF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31A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1AF9"/>
  </w:style>
  <w:style w:type="character" w:styleId="CommentReference">
    <w:name w:val="annotation reference"/>
    <w:basedOn w:val="DefaultParagraphFont"/>
    <w:uiPriority w:val="99"/>
    <w:semiHidden/>
    <w:unhideWhenUsed/>
    <w:rsid w:val="00B03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DD2"/>
    <w:rPr>
      <w:rFonts w:ascii="Segoe UI" w:hAnsi="Segoe UI" w:cs="Segoe UI"/>
      <w:sz w:val="18"/>
      <w:szCs w:val="18"/>
    </w:rPr>
  </w:style>
  <w:style w:type="paragraph" w:customStyle="1" w:styleId="TableCaption">
    <w:name w:val="Table Caption"/>
    <w:basedOn w:val="Caption"/>
    <w:rsid w:val="00EF6541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65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21D0E"/>
    <w:pPr>
      <w:spacing w:after="0" w:line="240" w:lineRule="auto"/>
    </w:pPr>
  </w:style>
  <w:style w:type="table" w:styleId="TableGrid">
    <w:name w:val="Table Grid"/>
    <w:basedOn w:val="TableNormal"/>
    <w:uiPriority w:val="39"/>
    <w:rsid w:val="006622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A28C9"/>
    <w:rPr>
      <w:color w:val="0563C1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A28C9"/>
    <w:rPr>
      <w:color w:val="605E5C"/>
      <w:shd w:val="clear" w:color="auto" w:fill="E1DFDD"/>
    </w:rPr>
  </w:style>
  <w:style w:type="character" w:customStyle="1" w:styleId="textcell">
    <w:name w:val="textcell"/>
    <w:basedOn w:val="DefaultParagraphFont"/>
    <w:rsid w:val="001C5CF5"/>
  </w:style>
  <w:style w:type="character" w:customStyle="1" w:styleId="numbercell">
    <w:name w:val="numbercell"/>
    <w:basedOn w:val="DefaultParagraphFont"/>
    <w:rsid w:val="001C5CF5"/>
  </w:style>
  <w:style w:type="table" w:styleId="LightShading">
    <w:name w:val="Light Shading"/>
    <w:basedOn w:val="TableNormal"/>
    <w:uiPriority w:val="60"/>
    <w:rsid w:val="001C5C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145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6004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824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7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3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51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0173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866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887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31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24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2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8985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310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890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8356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393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329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676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42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57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E23C0B50-66E8-452D-B8ED-A5171A57D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-faivre Argad</dc:creator>
  <cp:lastModifiedBy>Vignesh</cp:lastModifiedBy>
  <cp:revision>4</cp:revision>
  <dcterms:created xsi:type="dcterms:W3CDTF">2021-05-18T22:20:00Z</dcterms:created>
  <dcterms:modified xsi:type="dcterms:W3CDTF">2021-07-13T10:11:00Z</dcterms:modified>
</cp:coreProperties>
</file>